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Cs w:val="24"/>
          <w:lang w:val="en-US"/>
        </w:rPr>
      </w:pPr>
      <w:r>
        <w:rPr>
          <w:b/>
          <w:szCs w:val="24"/>
          <w:lang w:val="en-US"/>
        </w:rPr>
        <w:t xml:space="preserve">Table S2. </w:t>
      </w:r>
      <w:r>
        <w:rPr>
          <w:szCs w:val="24"/>
          <w:lang w:val="en-US"/>
        </w:rPr>
        <w:t xml:space="preserve">Gene ontology analysis of the gene list for hypertension in the hypothalamus of the Schlager BPH/2J mouse. </w:t>
      </w:r>
    </w:p>
    <w:tbl>
      <w:tblPr>
        <w:tblW w:w="146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738"/>
        <w:gridCol w:w="1482"/>
        <w:gridCol w:w="1225"/>
        <w:gridCol w:w="1297"/>
        <w:gridCol w:w="857"/>
        <w:gridCol w:w="696"/>
        <w:gridCol w:w="2961"/>
        <w:gridCol w:w="3342"/>
      </w:tblGrid>
      <w:tr>
        <w:trPr>
          <w:trHeight w:val="315" w:hRule="atLeast"/>
        </w:trPr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29" w:hanging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Ontology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" w:hanging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Representation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GOCCID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 xml:space="preserve">Adjusted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val="en-GB" w:eastAsia="en-GB"/>
              </w:rPr>
              <w:t xml:space="preserve">P </w:t>
            </w: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value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86" w:hanging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Odds Ratio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Count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Size</w:t>
            </w:r>
          </w:p>
        </w:tc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Term</w:t>
            </w:r>
          </w:p>
        </w:tc>
        <w:tc>
          <w:tcPr>
            <w:tcW w:w="3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GB" w:eastAsia="en-GB"/>
              </w:rPr>
              <w:t>Genes</w:t>
            </w:r>
          </w:p>
        </w:tc>
      </w:tr>
      <w:tr>
        <w:trPr>
          <w:trHeight w:val="315" w:hRule="atLeast"/>
        </w:trPr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2742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6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</w:t>
            </w:r>
          </w:p>
        </w:tc>
        <w:tc>
          <w:tcPr>
            <w:tcW w:w="2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efense response to bacterium</w:t>
            </w:r>
          </w:p>
        </w:tc>
        <w:tc>
          <w:tcPr>
            <w:tcW w:w="33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efa25, Defa5, Hamp2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721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europeptide signaling pathwa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al, Hcrt, Lphn2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563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sitive regulation of myeloid cell differentiation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961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esponse to bacterium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efa25, Defa5, Hamp2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511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mbryonic hindlimb morphogenesi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itx1, Zbtb16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513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indlimb morphogenesi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itx1, Zbtb16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5170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.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7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ulti-organism proces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efa25, Defa5, Hamp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Il11ra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5170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esponse to other organism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efa25, Defa5, Hamp2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695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.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9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efense response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l19, Defa25, Defa5, Hamp2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760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ensory perception of smell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Olfr401, Olfr767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563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egulation of myeloid cell differentiation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009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9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emopoiesi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, Il11ra1, Tcra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760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9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ensory perception of chemical stimulu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Olfr401, Olfr767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150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.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8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keletal system development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Fgf23, Pitx1, Tnfsf11, Zbtb16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828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.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68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ell proliferation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, Il11ra1, Morf4l1, Rpl29, Tnfsf11, Zbtb16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853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4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emopoietic or lymphoid organ development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, Il11ra1, Tcra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252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.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24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leukocyte differentiation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Il11ra1, Tcra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319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sitive regulation of gene-specific transcription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Fgf23, 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718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.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58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-protein coupled receptor protein signaling pathwa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al, Hcrt, Lphn2, Olfr401, Olfr767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252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.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immune system development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, Il11ra1, Tcra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074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sitive regulation of protein kinase cascade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Fgf23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236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 cell lineage commitment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cra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067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sitive regulation of cellular carbohydrate metabolic proces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090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sitive regulation of glucose metabolic proces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347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egulation of carbohydrate catabolic proces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347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egulation of cellular carbohydrate catabolic proces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591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sitive regulation of carbohydrate metabolic proces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693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emotaxi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l19, 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233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axi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l19, 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960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4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esponse to biotic stimulu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Defa25, Defa5, Hamp2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189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aternal placenta development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Il11ra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081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sitive regulation of cAMP metabolic proces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vp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081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sitive regulation of cAMP biosynthetic proces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vp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196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esponse to corticosteroid stimulu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5092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egulation of positive chemotaxi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5092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sitive regulation of positive chemotaxi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5093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induction of positive chemotaxi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P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5138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esponse to glucocorticoid stimulu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57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0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.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69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xtracellular region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vp, Ccl19, Defa25, Defa5, Fgf23, Gal, Hamp2, Hmgb1, Oxt, Sftpa1, Tnfsf11, Trh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84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0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74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e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1, Rpl29, Rpl7a, Rps23, Rps25, Rps28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84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lysome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9, Rpl7a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61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.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9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xtracellular space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en-GB"/>
              </w:rPr>
              <w:t>Ccl19, Defa25, Defa5, Hmgb1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052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.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94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nucleoprotein complex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1, Rpl29, Rpl7a, Rps23, Rps25, Rps28, Sf3b4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442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6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xtracellular region part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pt-BR" w:eastAsia="en-GB"/>
              </w:rPr>
              <w:t>Ccl19, Defa25, Defa5, Hmgb1, Sftpa1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299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76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acromolecular complex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p5l, Gm13646, Gps1, Morf4l1, Myo18b, Rpl21, Rpl29, Rpl7a, Rps23, Rps25, Rps28, Sf3b4, Tcra, Zbtb16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027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itochondrial proton-transporting ATP synthase complex, coupling factor F(o)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p5l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62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oluble fraction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ycs, 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75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itochondrial proton-transporting ATP synthase complex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p5l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645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yosin complex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Myh11, Myo18b, Myo5b, Myo9a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89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icotinic acetylcholine-gated receptor-channel complex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hrna3, Chrna6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84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.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74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e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1, Rpl22l1, Rpl29, Rpl35, Rpl7a, Rps23, Rps25, Rps28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444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1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ontractile fiber part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cta2, Myh11, Myo18b, Syne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84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lysome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9, Rpl7a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C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329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ontractile fiber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cta2, Myh11, Myo18b, Syne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17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&lt;0.00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ormone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vp, Gal, Hamp2, Oxt, Trh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10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0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.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4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eceptor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vp, Ccl19, Fgf23, Gal, Hamp2, Hmgb1, Oxt, Tnfsf11, Trh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18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0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europeptide hormone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vp, Oxt, Trh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12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ytokine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l19, Hmgb1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373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tructural constituent of ribosome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1, Rpl29, Rps23, Rps28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498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lfactory recepto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Olfr401, Olfr767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12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ytokine receptor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l19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818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ly-pyrimidine tract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abpc4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820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.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eparin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, Rpl29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024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1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arbohydrate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, Rpl29, Sftpa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16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umor necrosis factor receptor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19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.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81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tructural molecule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1, Rpl29, Rps23, Rps28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399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cid phosphatase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cp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814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ly(A) RNA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abpc4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853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an GTPase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angrf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7071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ly-purine tract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abpc4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029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ein kinase activato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281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tumor necrosis factor receptor superfamily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53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lycosaminoglycan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, Rpl29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800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emokine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l19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187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.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2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attern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, Rpl29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3024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.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2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olysaccharide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, Rpl29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237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hemokine receptor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l19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10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fibroblast growth factor receptor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Fgf23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855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ydrogen-exporting ATPase activity, phosphorylative mechanism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p5l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372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ingle-stranded RNA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abpc4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920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inase activato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Hmgb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4302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e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ec61b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656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pecific transcriptional represso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Zbtb16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488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icotinic acetylcholine-activated cation-selective channel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hrna3, Chrna6, Chrnb3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51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.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4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almodulin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nn3, Myh11, Myo5b, Phkg1, Ppp3cc, Slc8a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537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olute:sodium symporte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10a4, Slc6a20a, Slc6a3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377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.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oto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Kif1c, Myh11, Myo18b, Myo5b, Myo9a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507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5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ion transmembrane transporte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p11c, Atp5l, Chrna3, Chrna6, Chrnb3, Ryr3, Slc10a4, Slc4a7, Slc6a20a, Slc6a3, Slc8a1, Slco1a4, Trpm7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23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xcitatory extracellular ligand-gated ion channel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hrna3, Chrna6, Chrnb3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373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tructural constituent of ribosome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1, Rpl22l1, Rpl29, Rpl35, Rps23, Rps28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32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eurotransmitter:sodium symporte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6a20a, Slc6a3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32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eurotransmitter transporte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6a20a, Slc6a3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529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.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1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olute:cation symporte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10a4, Slc6a20a, Slc6a3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529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.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3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econdary active transmembrane transporte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10a4, Slc4a7, Slc6a20a, Slc6a3, Slc8a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2289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0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ubstrate-specific transmembrane transporte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p11c, Atp5l, Chrna3, Chrna6, Chrnb3, Ryr3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2280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08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ctive transmembrane transporte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p11c, Atp5l, Slc10a4, Slc4a7, Slc6a20a, Slc6a3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23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.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extracellular ligand-gated ion channel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hrna3, Chrna6, Chrnb3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529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.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1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ymporte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Slc10a4, Slc4a7, Slc6a20a, Slc6a3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2289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88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ubstrate-specific transporter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p11c, Atp5l, Chrna3, Chrna6, Chrnb3, Hbb-b1, Ryr3, Slc10a4, Slc4a7, Slc6a20a, Slc6a3, Slc8a1, Slco1a4, Trpm7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377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4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4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ctin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nn3, Diap2, Myh11, Myo5b, Myo9a, Syne1, Trpm7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1662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.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2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xidoreductase activity, acting on the aldehyde or oxo group of donors, NAD or NADP as acceptor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ldh1a1, Aldh1a2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467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.1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8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protein serine/threonine kinase activ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tr, Cdk12, Chuk, Clk4, Mapk10, Phkg1, Prkdc, Rock1, Trpm7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MF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GO:0005509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.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52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alcium ion binding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my1, Eltd1, Fat3, Mctp2, Pcdhb11, Pcdhb16, Pcdhb17, Pcdhb18, Pcdhb19, Pcdhb21, Pla2g4a, Slc8a1, Trpm7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0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00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5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e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1, Rpl29, Rpl7a, Rps23, Rps25, Rps28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06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.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Cytokine-cytokine receptor interaction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cl19, Il11ra1, Tnfsf1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64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9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Hematopoietic cell lineage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Igh, Il11ra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74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.5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1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lfactory transduction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Olfr401, Olfr767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01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.3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7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myotrophic lateral sclerosis (ALS)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ycs, Ppp3cc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3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2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sthma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Igh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41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.9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Viral myocarditi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ycs, Igh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66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.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B cell receptor signaling pathwa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Igh, Ppp3cc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32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.7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Systemic lupus erythematosu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Gm13646, Igh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4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6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11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flavin metabolism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Acp1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2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5.0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68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Apoptosis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Cycs, Ppp3cc</w:t>
            </w:r>
          </w:p>
        </w:tc>
      </w:tr>
      <w:tr>
        <w:trPr>
          <w:trHeight w:val="315" w:hRule="atLeast"/>
        </w:trPr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Ove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65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0.2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4.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70</w:t>
            </w:r>
          </w:p>
        </w:tc>
        <w:tc>
          <w:tcPr>
            <w:tcW w:w="29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Natural killer cell mediated cytotoxicity</w:t>
            </w:r>
          </w:p>
        </w:tc>
        <w:tc>
          <w:tcPr>
            <w:tcW w:w="33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Igh, Ppp3cc</w:t>
            </w:r>
          </w:p>
        </w:tc>
      </w:tr>
      <w:tr>
        <w:trPr>
          <w:trHeight w:val="315" w:hRule="atLeast"/>
        </w:trPr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KEGG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Down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3010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P</w:t>
            </w: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&lt;0.001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.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85</w:t>
            </w:r>
          </w:p>
        </w:tc>
        <w:tc>
          <w:tcPr>
            <w:tcW w:w="2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/>
                <w:color w:val="000000"/>
                <w:szCs w:val="24"/>
                <w:lang w:val="en-GB" w:eastAsia="en-GB"/>
              </w:rPr>
              <w:t>Ribosome</w:t>
            </w:r>
          </w:p>
        </w:tc>
        <w:tc>
          <w:tcPr>
            <w:tcW w:w="33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n-GB"/>
              </w:rPr>
              <w:t>Rpl21, Rpl22l1, Rpl29, Rpl35, Rpl7a, Rps23, Rps25, Rps2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eastAsia="BatangChe"/>
          <w:lang w:val="en-US"/>
        </w:rPr>
      </w:pPr>
      <w:r>
        <w:rPr>
          <w:rFonts w:eastAsia="BatangChe"/>
          <w:lang w:val="en-US"/>
        </w:rPr>
        <w:t xml:space="preserve">*Ontology: BP, biological process; MF, molecular function; GOID: Gene Ontology identification. Shown is the Benjamini-Hochberg false discovery rate-adjusted </w:t>
      </w:r>
      <w:r>
        <w:rPr>
          <w:rFonts w:eastAsia="BatangChe"/>
          <w:i/>
          <w:lang w:val="en-US"/>
        </w:rPr>
        <w:t xml:space="preserve">P </w:t>
      </w:r>
      <w:r>
        <w:rPr>
          <w:rFonts w:eastAsia="BatangChe"/>
          <w:lang w:val="en-US"/>
        </w:rPr>
        <w:t>value; OR, odds ratio: p(Ontology W in the list)/p(Ontology W in the universe); ExpCount: expected count; Count: number of genes found that belong to ontology; Size: total number of genes in ontology; Term: ontology-associated term; Gene Symbol: official gene symbol.</w:t>
      </w:r>
    </w:p>
    <w:p>
      <w:pPr>
        <w:pStyle w:val="Normal"/>
        <w:spacing w:before="0" w:after="200"/>
        <w:rPr>
          <w:rFonts w:eastAsia="BatangChe"/>
          <w:lang w:val="en-US"/>
        </w:rPr>
      </w:pPr>
      <w:r>
        <w:rPr>
          <w:rFonts w:eastAsia="BatangChe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Italic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jc w:val="both"/>
      <w:outlineLvl w:val="0"/>
    </w:pPr>
    <w:rPr>
      <w:rFonts w:eastAsia="Calibri" w:cs="Times New Roman"/>
      <w:b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00" w:after="240"/>
      <w:outlineLvl w:val="1"/>
    </w:pPr>
    <w:rPr>
      <w:rFonts w:eastAsia="Calibri" w:cs="Times New Roman"/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200"/>
      <w:jc w:val="both"/>
      <w:outlineLvl w:val="2"/>
    </w:pPr>
    <w:rPr>
      <w:rFonts w:ascii="Times New Roman Italic" w:hAnsi="Times New Roman Italic" w:eastAsia="Calibri" w:cs="Times New Roman"/>
      <w:i/>
      <w:iCs/>
      <w:smallCaps/>
      <w:spacing w:val="5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ascii="Cambria" w:hAnsi="Cambria" w:cs="Cambria"/>
      <w:b/>
      <w:bCs/>
      <w:i/>
      <w:iCs/>
      <w:sz w:val="22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autoSpaceDE w:val="false"/>
      <w:outlineLvl w:val="4"/>
    </w:pPr>
    <w:rPr>
      <w:rFonts w:eastAsia="SimSun;宋体" w:cs="Times New Roman"/>
      <w:lang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cs="Cambria"/>
      <w:b/>
      <w:bCs/>
      <w:i/>
      <w:iCs/>
      <w:color w:val="7F7F7F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cs="Cambria"/>
      <w:i/>
      <w:iCs/>
      <w:sz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Times New Roman Bold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Times New Roman Bold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smallCap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 Italic" w:hAnsi="Times New Roman Italic" w:cs="Times New Roman Italic"/>
      <w:i/>
      <w:iCs/>
      <w:smallCaps/>
      <w:spacing w:val="5"/>
      <w:sz w:val="24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lang w:val="en-AU"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lang w:val="en-AU" w:bidi="ar-SA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sz w:val="20"/>
      <w:szCs w:val="20"/>
      <w:lang w:val="en-AU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AU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  <w:lang w:val="en-AU" w:bidi="ar-SA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1">
    <w:name w:val="HTML Preformatted Char1"/>
    <w:basedOn w:val="DefaultParagraphFont"/>
    <w:qFormat/>
    <w:rPr>
      <w:rFonts w:ascii="Consolas" w:hAnsi="Consolas" w:eastAsia="Calibri" w:cs="Times New Roman"/>
      <w:sz w:val="20"/>
      <w:szCs w:val="20"/>
      <w:lang w:val="en-AU" w:bidi="ar-SA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before="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200"/>
      <w:ind w:left="360" w:right="360" w:hanging="0"/>
    </w:pPr>
    <w:rPr>
      <w:rFonts w:ascii="Calibri" w:hAnsi="Calibri" w:cs="Calibri"/>
      <w:i/>
      <w:iCs/>
      <w:sz w:val="22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rFonts w:ascii="Calibri" w:hAnsi="Calibri" w:cs="Calibri"/>
      <w:b/>
      <w:bCs/>
      <w:i/>
      <w:iCs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bidi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eastAsia="Times New Roman"/>
      <w:szCs w:val="24"/>
      <w:lang w:val="en-GB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eastAsia="Times New Roman"/>
      <w:szCs w:val="24"/>
      <w:lang w:val="en-GB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eastAsia="Times New Roman"/>
      <w:szCs w:val="24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02:48:00Z</dcterms:created>
  <dc:creator>Fran e Lipe</dc:creator>
  <dc:description/>
  <dc:language>en-US</dc:language>
  <cp:lastModifiedBy>Fran e Lipe</cp:lastModifiedBy>
  <dcterms:modified xsi:type="dcterms:W3CDTF">2011-04-01T02:49:00Z</dcterms:modified>
  <cp:revision>1</cp:revision>
  <dc:subject/>
  <dc:title/>
</cp:coreProperties>
</file>